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4185"/>
        <w:tblW w:w="758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2157"/>
        <w:gridCol w:w="2157"/>
        <w:gridCol w:w="2157"/>
      </w:tblGrid>
      <w:tr w:rsidR="00A07604" w:rsidRPr="00E9182F" w14:paraId="5BD9782B" w14:textId="77777777" w:rsidTr="00D8053F">
        <w:trPr>
          <w:trHeight w:val="482"/>
        </w:trPr>
        <w:tc>
          <w:tcPr>
            <w:tcW w:w="1110" w:type="dxa"/>
            <w:vMerge w:val="restar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5A14B2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ptides</w:t>
            </w:r>
          </w:p>
        </w:tc>
        <w:tc>
          <w:tcPr>
            <w:tcW w:w="6471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F91B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ptic fragments</w:t>
            </w:r>
          </w:p>
        </w:tc>
      </w:tr>
      <w:tr w:rsidR="00A07604" w:rsidRPr="00E9182F" w14:paraId="345DC1D3" w14:textId="77777777" w:rsidTr="00D8053F">
        <w:trPr>
          <w:trHeight w:val="504"/>
        </w:trPr>
        <w:tc>
          <w:tcPr>
            <w:tcW w:w="1110" w:type="dxa"/>
            <w:vMerge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E3F106" w14:textId="77777777" w:rsidR="00A07604" w:rsidRPr="00E9182F" w:rsidRDefault="00A07604" w:rsidP="008305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24023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1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320BD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2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B919A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V2</w:t>
            </w:r>
          </w:p>
        </w:tc>
      </w:tr>
      <w:tr w:rsidR="00A07604" w:rsidRPr="00E9182F" w14:paraId="24EF24FF" w14:textId="77777777" w:rsidTr="00D8053F">
        <w:trPr>
          <w:trHeight w:val="482"/>
        </w:trPr>
        <w:tc>
          <w:tcPr>
            <w:tcW w:w="1110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19665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28-133</w:t>
            </w: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352E4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FE97D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D597F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GSA</w:t>
            </w:r>
          </w:p>
        </w:tc>
      </w:tr>
      <w:tr w:rsidR="00A07604" w:rsidRPr="00E9182F" w14:paraId="333EB8E8" w14:textId="77777777" w:rsidTr="00D8053F">
        <w:trPr>
          <w:trHeight w:val="482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B0589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8-133</w:t>
            </w:r>
          </w:p>
        </w:tc>
        <w:tc>
          <w:tcPr>
            <w:tcW w:w="21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00367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SA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F6DD1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SA</w:t>
            </w:r>
          </w:p>
        </w:tc>
        <w:tc>
          <w:tcPr>
            <w:tcW w:w="215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4DE3E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</w:tr>
      <w:tr w:rsidR="00A07604" w:rsidRPr="00E9182F" w14:paraId="2E3CB3E7" w14:textId="77777777" w:rsidTr="00D8053F">
        <w:trPr>
          <w:trHeight w:val="482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86198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2-144</w:t>
            </w:r>
          </w:p>
        </w:tc>
        <w:tc>
          <w:tcPr>
            <w:tcW w:w="21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4B85E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</w:t>
            </w: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PIIHFGSD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1D82D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</w:t>
            </w: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PIIHFGSD</w:t>
            </w:r>
          </w:p>
        </w:tc>
        <w:tc>
          <w:tcPr>
            <w:tcW w:w="215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EEAA5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</w:t>
            </w: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PIIHFGSD</w:t>
            </w:r>
          </w:p>
        </w:tc>
      </w:tr>
      <w:tr w:rsidR="00A07604" w:rsidRPr="00E9182F" w14:paraId="6FF68F8C" w14:textId="77777777" w:rsidTr="00D8053F">
        <w:trPr>
          <w:trHeight w:val="482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E7756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3-144</w:t>
            </w:r>
          </w:p>
        </w:tc>
        <w:tc>
          <w:tcPr>
            <w:tcW w:w="21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516F4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S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RP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HFGSD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E5A06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S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RP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HFGSD</w:t>
            </w:r>
          </w:p>
        </w:tc>
        <w:tc>
          <w:tcPr>
            <w:tcW w:w="215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04152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S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RP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HFGSD</w:t>
            </w:r>
          </w:p>
        </w:tc>
      </w:tr>
      <w:tr w:rsidR="00A07604" w:rsidRPr="00E9182F" w14:paraId="4E57A68A" w14:textId="77777777" w:rsidTr="00D8053F">
        <w:trPr>
          <w:trHeight w:val="482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DE6DE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4-144</w:t>
            </w:r>
          </w:p>
        </w:tc>
        <w:tc>
          <w:tcPr>
            <w:tcW w:w="21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EB9FA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R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P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IIH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SD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171CE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R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PII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H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SD</w:t>
            </w:r>
          </w:p>
        </w:tc>
        <w:tc>
          <w:tcPr>
            <w:tcW w:w="215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7B856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R</w:t>
            </w: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P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IIH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SD</w:t>
            </w:r>
          </w:p>
        </w:tc>
      </w:tr>
      <w:tr w:rsidR="00A07604" w:rsidRPr="00E9182F" w14:paraId="44454AA6" w14:textId="77777777" w:rsidTr="00D8053F">
        <w:trPr>
          <w:trHeight w:val="482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CDA2C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5-144</w:t>
            </w:r>
          </w:p>
        </w:tc>
        <w:tc>
          <w:tcPr>
            <w:tcW w:w="21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A7BE4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R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IHFGSD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F8C42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R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IHFGSD</w:t>
            </w:r>
          </w:p>
        </w:tc>
        <w:tc>
          <w:tcPr>
            <w:tcW w:w="215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47CD3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R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IHFGSD</w:t>
            </w:r>
          </w:p>
        </w:tc>
      </w:tr>
      <w:tr w:rsidR="00A07604" w:rsidRPr="00E9182F" w14:paraId="4F8288D0" w14:textId="77777777" w:rsidTr="00D8053F">
        <w:trPr>
          <w:trHeight w:val="482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D8B4A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0-160</w:t>
            </w:r>
          </w:p>
        </w:tc>
        <w:tc>
          <w:tcPr>
            <w:tcW w:w="21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5549A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E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Q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B4CB2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E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YPNQ</w:t>
            </w:r>
          </w:p>
        </w:tc>
        <w:tc>
          <w:tcPr>
            <w:tcW w:w="215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A1DB6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E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Q</w:t>
            </w:r>
          </w:p>
        </w:tc>
      </w:tr>
      <w:tr w:rsidR="00A07604" w:rsidRPr="00E9182F" w14:paraId="258E2CF6" w14:textId="77777777" w:rsidTr="00D8053F">
        <w:trPr>
          <w:trHeight w:val="482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76828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1-168</w:t>
            </w:r>
          </w:p>
        </w:tc>
        <w:tc>
          <w:tcPr>
            <w:tcW w:w="21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3A325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P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MD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68966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PMD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5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1E86C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PMD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A07604" w:rsidRPr="00E9182F" w14:paraId="4306FEB1" w14:textId="77777777" w:rsidTr="00D8053F">
        <w:trPr>
          <w:trHeight w:val="482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F95E8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2-168</w:t>
            </w:r>
          </w:p>
        </w:tc>
        <w:tc>
          <w:tcPr>
            <w:tcW w:w="21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6DC7F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YRP</w:t>
            </w: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5A73D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P</w:t>
            </w: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</w:t>
            </w:r>
          </w:p>
        </w:tc>
        <w:tc>
          <w:tcPr>
            <w:tcW w:w="215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DA45C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P</w:t>
            </w:r>
            <w:r w:rsidRPr="00247EE7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</w:t>
            </w:r>
          </w:p>
        </w:tc>
      </w:tr>
      <w:tr w:rsidR="00A07604" w:rsidRPr="00E9182F" w14:paraId="211ED374" w14:textId="77777777" w:rsidTr="00D8053F">
        <w:trPr>
          <w:trHeight w:val="482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598A6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9-178</w:t>
            </w:r>
          </w:p>
        </w:tc>
        <w:tc>
          <w:tcPr>
            <w:tcW w:w="21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E1C08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SNQNN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F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HD 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61EF8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QNN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F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HD </w:t>
            </w:r>
          </w:p>
        </w:tc>
        <w:tc>
          <w:tcPr>
            <w:tcW w:w="215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EF58D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QNN</w:t>
            </w: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F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HD </w:t>
            </w:r>
          </w:p>
        </w:tc>
      </w:tr>
      <w:tr w:rsidR="00A07604" w:rsidRPr="00E9182F" w14:paraId="62856886" w14:textId="77777777" w:rsidTr="00D8053F">
        <w:trPr>
          <w:trHeight w:val="482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2C994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9-181</w:t>
            </w:r>
          </w:p>
        </w:tc>
        <w:tc>
          <w:tcPr>
            <w:tcW w:w="21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C14B3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QNNFVHDCVN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2DA04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QNNFVHDCVN</w:t>
            </w:r>
          </w:p>
        </w:tc>
        <w:tc>
          <w:tcPr>
            <w:tcW w:w="215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28DC4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QNNFVHDCVN</w:t>
            </w:r>
          </w:p>
        </w:tc>
      </w:tr>
      <w:tr w:rsidR="00A07604" w:rsidRPr="00E9182F" w14:paraId="76656C11" w14:textId="77777777" w:rsidTr="00D8053F">
        <w:trPr>
          <w:trHeight w:val="482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7D218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6-213</w:t>
            </w:r>
          </w:p>
        </w:tc>
        <w:tc>
          <w:tcPr>
            <w:tcW w:w="2157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3AE65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VVEQ</w:t>
            </w: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64410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VVEQ</w:t>
            </w: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57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FED1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VVEQ</w:t>
            </w:r>
            <w:r w:rsidRPr="00E9182F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M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A07604" w:rsidRPr="00E9182F" w14:paraId="1846FAFA" w14:textId="77777777" w:rsidTr="00D8053F">
        <w:trPr>
          <w:trHeight w:val="482"/>
        </w:trPr>
        <w:tc>
          <w:tcPr>
            <w:tcW w:w="111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FC7B5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8-225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D243A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ESQA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Y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384C2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ESQA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Y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8EF73" w14:textId="77777777" w:rsidR="00A07604" w:rsidRPr="00E9182F" w:rsidRDefault="00A07604" w:rsidP="00F715EC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Y</w:t>
            </w:r>
            <w:r w:rsidRPr="00E91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ESQA</w:t>
            </w:r>
            <w:r w:rsidRPr="00E9182F">
              <w:rPr>
                <w:rFonts w:ascii="Arial" w:eastAsia="Times New Roman" w:hAnsi="Arial" w:cs="Arial"/>
                <w:b/>
                <w:bCs/>
                <w:color w:val="3333CC"/>
                <w:sz w:val="20"/>
                <w:szCs w:val="20"/>
              </w:rPr>
              <w:t>Y</w:t>
            </w:r>
          </w:p>
        </w:tc>
      </w:tr>
    </w:tbl>
    <w:p w14:paraId="76170762" w14:textId="42071D62" w:rsidR="00D637A5" w:rsidRPr="00E9182F" w:rsidRDefault="001255FC" w:rsidP="00E5167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>S2 Table</w:t>
      </w:r>
      <w:r w:rsidR="00A07604" w:rsidRPr="00E9182F">
        <w:rPr>
          <w:rFonts w:ascii="Arial" w:hAnsi="Arial" w:cs="Arial"/>
          <w:b/>
          <w:sz w:val="24"/>
          <w:szCs w:val="24"/>
        </w:rPr>
        <w:t>.</w:t>
      </w:r>
      <w:r w:rsidR="00FB37F5">
        <w:rPr>
          <w:rFonts w:ascii="Arial" w:hAnsi="Arial" w:cs="Arial"/>
          <w:b/>
          <w:sz w:val="24"/>
          <w:szCs w:val="24"/>
        </w:rPr>
        <w:t xml:space="preserve"> </w:t>
      </w:r>
      <w:r w:rsidR="00E5167F">
        <w:rPr>
          <w:rFonts w:ascii="Arial" w:hAnsi="Arial" w:cs="Arial"/>
          <w:sz w:val="24"/>
          <w:szCs w:val="24"/>
        </w:rPr>
        <w:t>F</w:t>
      </w:r>
      <w:r w:rsidR="00FB37F5" w:rsidRPr="00FB37F5">
        <w:rPr>
          <w:rFonts w:ascii="Arial" w:hAnsi="Arial" w:cs="Arial"/>
          <w:sz w:val="24"/>
          <w:szCs w:val="24"/>
        </w:rPr>
        <w:t>ragments of</w:t>
      </w:r>
      <w:r w:rsidR="00FB37F5">
        <w:rPr>
          <w:rFonts w:ascii="Arial" w:hAnsi="Arial" w:cs="Arial"/>
          <w:b/>
          <w:sz w:val="24"/>
          <w:szCs w:val="24"/>
        </w:rPr>
        <w:t xml:space="preserve"> </w:t>
      </w:r>
      <w:r w:rsidR="00FB37F5" w:rsidRPr="00E9182F">
        <w:rPr>
          <w:rFonts w:ascii="Arial" w:hAnsi="Arial" w:cs="Arial"/>
          <w:sz w:val="24"/>
          <w:szCs w:val="24"/>
        </w:rPr>
        <w:t>MM1, MM2 and VV2</w:t>
      </w:r>
      <w:r w:rsidR="00FB37F5">
        <w:rPr>
          <w:rFonts w:ascii="Arial" w:hAnsi="Arial" w:cs="Arial"/>
          <w:sz w:val="24"/>
          <w:szCs w:val="24"/>
        </w:rPr>
        <w:t xml:space="preserve"> sCJD prions</w:t>
      </w:r>
      <w:r w:rsidR="00E5167F">
        <w:rPr>
          <w:rFonts w:ascii="Arial" w:hAnsi="Arial" w:cs="Arial"/>
          <w:sz w:val="24"/>
          <w:szCs w:val="24"/>
        </w:rPr>
        <w:t xml:space="preserve"> and their sequence</w:t>
      </w:r>
      <w:r w:rsidR="00420ECC">
        <w:rPr>
          <w:rFonts w:ascii="Arial" w:hAnsi="Arial" w:cs="Arial"/>
          <w:sz w:val="24"/>
          <w:szCs w:val="24"/>
        </w:rPr>
        <w:t>s</w:t>
      </w:r>
      <w:r w:rsidR="00E5167F">
        <w:rPr>
          <w:rFonts w:ascii="Arial" w:hAnsi="Arial" w:cs="Arial"/>
          <w:sz w:val="24"/>
          <w:szCs w:val="24"/>
        </w:rPr>
        <w:t xml:space="preserve"> </w:t>
      </w:r>
      <w:r w:rsidR="00E5167F" w:rsidRPr="00E9182F">
        <w:rPr>
          <w:rFonts w:ascii="Arial" w:hAnsi="Arial" w:cs="Arial"/>
          <w:sz w:val="24"/>
          <w:szCs w:val="24"/>
        </w:rPr>
        <w:t>showing variable degree of modification rate</w:t>
      </w:r>
      <w:r w:rsidR="00E5167F">
        <w:rPr>
          <w:rFonts w:ascii="Arial" w:hAnsi="Arial" w:cs="Arial"/>
          <w:sz w:val="24"/>
          <w:szCs w:val="24"/>
        </w:rPr>
        <w:t>.</w:t>
      </w:r>
      <w:r w:rsidR="00FB37F5">
        <w:rPr>
          <w:rFonts w:ascii="Arial" w:hAnsi="Arial" w:cs="Arial"/>
          <w:sz w:val="24"/>
          <w:szCs w:val="24"/>
        </w:rPr>
        <w:t xml:space="preserve"> </w:t>
      </w:r>
      <w:r w:rsidR="00A07604" w:rsidRPr="00E9182F">
        <w:rPr>
          <w:rFonts w:ascii="Arial" w:hAnsi="Arial" w:cs="Arial"/>
          <w:sz w:val="24"/>
          <w:szCs w:val="24"/>
        </w:rPr>
        <w:t>Residues colored with green, blue, red and black represents modification rate as &gt;0.0375, 0.0375-0.0075, 0.0075-0.00015 and &lt;0.00015 respectively.</w:t>
      </w:r>
      <w:bookmarkEnd w:id="0"/>
    </w:p>
    <w:sectPr w:rsidR="00D637A5" w:rsidRPr="00E91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604"/>
    <w:rsid w:val="001255FC"/>
    <w:rsid w:val="0018782D"/>
    <w:rsid w:val="00247EE7"/>
    <w:rsid w:val="00420ECC"/>
    <w:rsid w:val="004517F0"/>
    <w:rsid w:val="00600B4B"/>
    <w:rsid w:val="00721805"/>
    <w:rsid w:val="007C3179"/>
    <w:rsid w:val="00812300"/>
    <w:rsid w:val="00830527"/>
    <w:rsid w:val="00A07604"/>
    <w:rsid w:val="00B90ECD"/>
    <w:rsid w:val="00CE51F5"/>
    <w:rsid w:val="00D637A5"/>
    <w:rsid w:val="00D8053F"/>
    <w:rsid w:val="00DC1B68"/>
    <w:rsid w:val="00E5167F"/>
    <w:rsid w:val="00E9182F"/>
    <w:rsid w:val="00F715EC"/>
    <w:rsid w:val="00FB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DF883"/>
  <w15:chartTrackingRefBased/>
  <w15:docId w15:val="{7F737CDD-424C-4E15-BD66-71AF63DB7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13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4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ta</cp:lastModifiedBy>
  <cp:revision>12</cp:revision>
  <dcterms:created xsi:type="dcterms:W3CDTF">2021-01-13T17:05:00Z</dcterms:created>
  <dcterms:modified xsi:type="dcterms:W3CDTF">2021-05-27T13:24:00Z</dcterms:modified>
</cp:coreProperties>
</file>